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4EEF6" w14:textId="5A03EA9A" w:rsidR="00125267" w:rsidRDefault="00170C22" w:rsidP="00D84D4B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4"/>
          <w:szCs w:val="24"/>
        </w:rPr>
      </w:pPr>
      <w:bookmarkStart w:id="0" w:name="_Hlk40909988"/>
      <w:r w:rsidRPr="007023BD">
        <w:rPr>
          <w:b/>
          <w:bCs/>
          <w:sz w:val="24"/>
          <w:szCs w:val="24"/>
        </w:rPr>
        <w:t>SUPPLEMENT</w:t>
      </w:r>
      <w:r>
        <w:rPr>
          <w:b/>
          <w:bCs/>
          <w:sz w:val="24"/>
          <w:szCs w:val="24"/>
        </w:rPr>
        <w:t xml:space="preserve">AL </w:t>
      </w:r>
      <w:r w:rsidRPr="007023BD">
        <w:rPr>
          <w:b/>
          <w:bCs/>
          <w:sz w:val="24"/>
          <w:szCs w:val="24"/>
        </w:rPr>
        <w:t>MATERIALS:</w:t>
      </w:r>
    </w:p>
    <w:p w14:paraId="53911445" w14:textId="0D4F9E01" w:rsidR="00D84D4B" w:rsidRPr="007023BD" w:rsidRDefault="003B49D6" w:rsidP="00D84D4B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4"/>
          <w:szCs w:val="24"/>
        </w:rPr>
      </w:pPr>
      <w:r w:rsidRPr="003B49D6">
        <w:rPr>
          <w:b/>
          <w:bCs/>
          <w:sz w:val="24"/>
          <w:szCs w:val="24"/>
        </w:rPr>
        <w:t>Supplemental Table 1</w:t>
      </w:r>
      <w:r>
        <w:rPr>
          <w:b/>
          <w:bCs/>
          <w:sz w:val="24"/>
          <w:szCs w:val="24"/>
        </w:rPr>
        <w:t xml:space="preserve">: </w:t>
      </w:r>
      <w:r w:rsidR="00D84D4B" w:rsidRPr="007023BD">
        <w:rPr>
          <w:b/>
          <w:bCs/>
          <w:sz w:val="24"/>
          <w:szCs w:val="24"/>
        </w:rPr>
        <w:t>Remaining preoperative routine investigations</w:t>
      </w:r>
    </w:p>
    <w:p w14:paraId="7FC38DA1" w14:textId="3CE38C68" w:rsidR="00D84D4B" w:rsidRPr="007023BD" w:rsidRDefault="00D84D4B" w:rsidP="00D84D4B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7023BD">
        <w:rPr>
          <w:b/>
          <w:bCs/>
        </w:rPr>
        <w:t>Table S</w:t>
      </w:r>
      <w:r w:rsidR="00524A21" w:rsidRPr="007023BD">
        <w:rPr>
          <w:b/>
          <w:bCs/>
        </w:rPr>
        <w:t>1</w:t>
      </w:r>
      <w:r w:rsidRPr="007023BD">
        <w:rPr>
          <w:b/>
          <w:bCs/>
        </w:rPr>
        <w:t>:</w:t>
      </w:r>
      <w:r w:rsidR="00CB74C6" w:rsidRPr="007023BD">
        <w:rPr>
          <w:b/>
          <w:bCs/>
        </w:rPr>
        <w:t xml:space="preserve"> </w:t>
      </w:r>
      <w:r w:rsidRPr="007023BD">
        <w:rPr>
          <w:b/>
          <w:bCs/>
        </w:rPr>
        <w:t>Remaining preoperative routine investigations compared according to RDW level</w:t>
      </w:r>
    </w:p>
    <w:tbl>
      <w:tblPr>
        <w:tblStyle w:val="TableGrid"/>
        <w:tblpPr w:leftFromText="180" w:rightFromText="180" w:vertAnchor="text" w:horzAnchor="margin" w:tblpY="-7"/>
        <w:tblW w:w="86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561"/>
        <w:gridCol w:w="1710"/>
        <w:gridCol w:w="1710"/>
        <w:gridCol w:w="900"/>
      </w:tblGrid>
      <w:tr w:rsidR="004C1D6D" w:rsidRPr="007023BD" w14:paraId="04414511" w14:textId="77777777" w:rsidTr="00E90DBB">
        <w:trPr>
          <w:trHeight w:val="389"/>
        </w:trPr>
        <w:tc>
          <w:tcPr>
            <w:tcW w:w="27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D4F47" w14:textId="77777777" w:rsidR="004C1D6D" w:rsidRPr="007023BD" w:rsidRDefault="004C1D6D" w:rsidP="004C1D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7023BD">
              <w:rPr>
                <w:b/>
                <w:bCs/>
              </w:rPr>
              <w:t>Preoperative investigations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EB270C" w14:textId="052DDDCE" w:rsidR="004C1D6D" w:rsidRPr="007023BD" w:rsidRDefault="004C1D6D" w:rsidP="00E90D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A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BCEE9" w14:textId="5CB451E0" w:rsidR="004C1D6D" w:rsidRPr="007023BD" w:rsidRDefault="004C1D6D" w:rsidP="00E90D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B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6DA39" w14:textId="10CA560B" w:rsidR="004C1D6D" w:rsidRPr="007023BD" w:rsidRDefault="004C1D6D" w:rsidP="00E90D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C 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DA5E0" w14:textId="1D553E82" w:rsidR="004C1D6D" w:rsidRPr="007023BD" w:rsidRDefault="004C1D6D" w:rsidP="004C1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9F5C05">
              <w:rPr>
                <w:b/>
                <w:bCs/>
              </w:rPr>
              <w:t>p value</w:t>
            </w:r>
          </w:p>
        </w:tc>
      </w:tr>
      <w:tr w:rsidR="00133C94" w:rsidRPr="007023BD" w14:paraId="0E89F5D6" w14:textId="77777777" w:rsidTr="00E90DBB">
        <w:trPr>
          <w:trHeight w:val="435"/>
        </w:trPr>
        <w:tc>
          <w:tcPr>
            <w:tcW w:w="2759" w:type="dxa"/>
            <w:vAlign w:val="center"/>
          </w:tcPr>
          <w:p w14:paraId="5703439D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  <w:rPr>
                <w:b/>
                <w:bCs/>
              </w:rPr>
            </w:pPr>
            <w:r w:rsidRPr="007023BD">
              <w:t>FBS (mmol/L)</w:t>
            </w:r>
          </w:p>
        </w:tc>
        <w:tc>
          <w:tcPr>
            <w:tcW w:w="1561" w:type="dxa"/>
            <w:vAlign w:val="center"/>
          </w:tcPr>
          <w:p w14:paraId="3345BED8" w14:textId="4F8CFCE6" w:rsidR="00133C94" w:rsidRPr="007023BD" w:rsidRDefault="00373BE2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.55 ± 2.61</w:t>
            </w:r>
          </w:p>
        </w:tc>
        <w:tc>
          <w:tcPr>
            <w:tcW w:w="1710" w:type="dxa"/>
            <w:vAlign w:val="center"/>
          </w:tcPr>
          <w:p w14:paraId="15B73206" w14:textId="5EFD7E55" w:rsidR="00133C94" w:rsidRPr="007023BD" w:rsidRDefault="00373BE2" w:rsidP="004E70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8.</w:t>
            </w:r>
            <w:r w:rsidR="004E704C">
              <w:t>14 ± 2.29</w:t>
            </w:r>
          </w:p>
        </w:tc>
        <w:tc>
          <w:tcPr>
            <w:tcW w:w="1710" w:type="dxa"/>
            <w:vAlign w:val="center"/>
          </w:tcPr>
          <w:p w14:paraId="06983701" w14:textId="6E0D3F3E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8.05 ± 2.40</w:t>
            </w:r>
          </w:p>
        </w:tc>
        <w:tc>
          <w:tcPr>
            <w:tcW w:w="900" w:type="dxa"/>
            <w:vAlign w:val="center"/>
          </w:tcPr>
          <w:p w14:paraId="3006C395" w14:textId="38440F5F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vertAlign w:val="superscript"/>
              </w:rPr>
            </w:pPr>
            <w:r>
              <w:t>0.620</w:t>
            </w:r>
          </w:p>
        </w:tc>
      </w:tr>
      <w:tr w:rsidR="00133C94" w:rsidRPr="007023BD" w14:paraId="66A7E37F" w14:textId="77777777" w:rsidTr="00E90DBB">
        <w:trPr>
          <w:trHeight w:val="422"/>
        </w:trPr>
        <w:tc>
          <w:tcPr>
            <w:tcW w:w="2759" w:type="dxa"/>
            <w:vAlign w:val="center"/>
          </w:tcPr>
          <w:p w14:paraId="5DA8C9E3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  <w:rPr>
                <w:b/>
                <w:bCs/>
              </w:rPr>
            </w:pPr>
            <w:r w:rsidRPr="007023BD">
              <w:t>HbA1c (%)</w:t>
            </w:r>
          </w:p>
        </w:tc>
        <w:tc>
          <w:tcPr>
            <w:tcW w:w="1561" w:type="dxa"/>
            <w:vAlign w:val="center"/>
          </w:tcPr>
          <w:p w14:paraId="2F55FDAE" w14:textId="7CB25F91" w:rsidR="00133C94" w:rsidRPr="007023BD" w:rsidRDefault="00373BE2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.02 ± 1.54</w:t>
            </w:r>
          </w:p>
        </w:tc>
        <w:tc>
          <w:tcPr>
            <w:tcW w:w="1710" w:type="dxa"/>
            <w:vAlign w:val="center"/>
          </w:tcPr>
          <w:p w14:paraId="10F1CB7D" w14:textId="6D112A34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.85</w:t>
            </w:r>
            <w:r w:rsidR="00373BE2">
              <w:t xml:space="preserve"> ±</w:t>
            </w:r>
            <w:r>
              <w:t xml:space="preserve"> 1.98</w:t>
            </w:r>
          </w:p>
        </w:tc>
        <w:tc>
          <w:tcPr>
            <w:tcW w:w="1710" w:type="dxa"/>
            <w:vAlign w:val="center"/>
          </w:tcPr>
          <w:p w14:paraId="71062CED" w14:textId="4DFD7ECA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.23 ± 1.66</w:t>
            </w:r>
          </w:p>
        </w:tc>
        <w:tc>
          <w:tcPr>
            <w:tcW w:w="900" w:type="dxa"/>
            <w:vAlign w:val="center"/>
          </w:tcPr>
          <w:p w14:paraId="271834A2" w14:textId="4661D5A8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172</w:t>
            </w:r>
          </w:p>
        </w:tc>
      </w:tr>
      <w:tr w:rsidR="00133C94" w:rsidRPr="007023BD" w14:paraId="22B28151" w14:textId="77777777" w:rsidTr="00E90DBB">
        <w:trPr>
          <w:trHeight w:val="422"/>
        </w:trPr>
        <w:tc>
          <w:tcPr>
            <w:tcW w:w="2759" w:type="dxa"/>
            <w:vAlign w:val="center"/>
          </w:tcPr>
          <w:p w14:paraId="51CF6543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Serum Creatinine (mg/dL)</w:t>
            </w:r>
          </w:p>
        </w:tc>
        <w:tc>
          <w:tcPr>
            <w:tcW w:w="1561" w:type="dxa"/>
            <w:vAlign w:val="center"/>
          </w:tcPr>
          <w:p w14:paraId="1C6CAB49" w14:textId="79275F60" w:rsidR="00133C94" w:rsidRPr="007023BD" w:rsidRDefault="00373BE2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.09 ± 0.21</w:t>
            </w:r>
          </w:p>
        </w:tc>
        <w:tc>
          <w:tcPr>
            <w:tcW w:w="1710" w:type="dxa"/>
            <w:vAlign w:val="center"/>
          </w:tcPr>
          <w:p w14:paraId="0FF3D13C" w14:textId="19F2BE0E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.07</w:t>
            </w:r>
            <w:r w:rsidR="00373BE2">
              <w:t xml:space="preserve"> ± 0.24</w:t>
            </w:r>
          </w:p>
        </w:tc>
        <w:tc>
          <w:tcPr>
            <w:tcW w:w="1710" w:type="dxa"/>
            <w:vAlign w:val="center"/>
          </w:tcPr>
          <w:p w14:paraId="4DEFEF60" w14:textId="792B3648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.12 ± 0.25</w:t>
            </w:r>
          </w:p>
        </w:tc>
        <w:tc>
          <w:tcPr>
            <w:tcW w:w="900" w:type="dxa"/>
            <w:vAlign w:val="center"/>
          </w:tcPr>
          <w:p w14:paraId="17AEA9BD" w14:textId="71F9A875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595</w:t>
            </w:r>
          </w:p>
        </w:tc>
      </w:tr>
      <w:tr w:rsidR="00133C94" w:rsidRPr="007023BD" w14:paraId="6E3E34B6" w14:textId="77777777" w:rsidTr="00E90DBB">
        <w:trPr>
          <w:trHeight w:val="435"/>
        </w:trPr>
        <w:tc>
          <w:tcPr>
            <w:tcW w:w="2759" w:type="dxa"/>
            <w:vAlign w:val="center"/>
          </w:tcPr>
          <w:p w14:paraId="3517C91B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Serum TSH (mlU/L)</w:t>
            </w:r>
          </w:p>
        </w:tc>
        <w:tc>
          <w:tcPr>
            <w:tcW w:w="1561" w:type="dxa"/>
            <w:vAlign w:val="center"/>
          </w:tcPr>
          <w:p w14:paraId="6C8AF1FD" w14:textId="2A4E3B48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.93</w:t>
            </w:r>
            <w:r w:rsidR="00133C94" w:rsidRPr="007023BD">
              <w:t xml:space="preserve"> ± 1.17</w:t>
            </w:r>
          </w:p>
        </w:tc>
        <w:tc>
          <w:tcPr>
            <w:tcW w:w="1710" w:type="dxa"/>
            <w:vAlign w:val="center"/>
          </w:tcPr>
          <w:p w14:paraId="2972674E" w14:textId="60779BEE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.70</w:t>
            </w:r>
            <w:r w:rsidR="00133C94" w:rsidRPr="007023BD">
              <w:t xml:space="preserve"> ± 1.17</w:t>
            </w:r>
          </w:p>
        </w:tc>
        <w:tc>
          <w:tcPr>
            <w:tcW w:w="1710" w:type="dxa"/>
            <w:vAlign w:val="center"/>
          </w:tcPr>
          <w:p w14:paraId="27A7B02D" w14:textId="4F25A74A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.06 ± 1.16</w:t>
            </w:r>
          </w:p>
        </w:tc>
        <w:tc>
          <w:tcPr>
            <w:tcW w:w="900" w:type="dxa"/>
            <w:vAlign w:val="center"/>
          </w:tcPr>
          <w:p w14:paraId="24F1E07F" w14:textId="3EEBAC41" w:rsidR="00133C94" w:rsidRPr="007023BD" w:rsidRDefault="004E704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405</w:t>
            </w:r>
          </w:p>
        </w:tc>
      </w:tr>
      <w:tr w:rsidR="00133C94" w:rsidRPr="007023BD" w14:paraId="6BF6AF49" w14:textId="77777777" w:rsidTr="00E90DBB">
        <w:trPr>
          <w:trHeight w:val="422"/>
        </w:trPr>
        <w:tc>
          <w:tcPr>
            <w:tcW w:w="2759" w:type="dxa"/>
            <w:vAlign w:val="center"/>
          </w:tcPr>
          <w:p w14:paraId="63791C62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7023BD">
              <w:rPr>
                <w:b/>
                <w:bCs/>
              </w:rPr>
              <w:t>Lipid Profile:</w:t>
            </w:r>
          </w:p>
        </w:tc>
        <w:tc>
          <w:tcPr>
            <w:tcW w:w="1561" w:type="dxa"/>
            <w:vAlign w:val="center"/>
          </w:tcPr>
          <w:p w14:paraId="3842B597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710" w:type="dxa"/>
            <w:vAlign w:val="center"/>
          </w:tcPr>
          <w:p w14:paraId="723D4176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710" w:type="dxa"/>
            <w:vAlign w:val="center"/>
          </w:tcPr>
          <w:p w14:paraId="170865E2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900" w:type="dxa"/>
            <w:vAlign w:val="center"/>
          </w:tcPr>
          <w:p w14:paraId="33054361" w14:textId="671E78AD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133C94" w:rsidRPr="007023BD" w14:paraId="4A613129" w14:textId="77777777" w:rsidTr="00E90DBB">
        <w:trPr>
          <w:trHeight w:val="435"/>
        </w:trPr>
        <w:tc>
          <w:tcPr>
            <w:tcW w:w="2759" w:type="dxa"/>
            <w:vAlign w:val="center"/>
          </w:tcPr>
          <w:p w14:paraId="71AF758F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Total Cholesterol (mg/dL)</w:t>
            </w:r>
          </w:p>
        </w:tc>
        <w:tc>
          <w:tcPr>
            <w:tcW w:w="1561" w:type="dxa"/>
            <w:vAlign w:val="center"/>
          </w:tcPr>
          <w:p w14:paraId="733DDA78" w14:textId="26E4579A" w:rsidR="00133C94" w:rsidRPr="007023BD" w:rsidRDefault="00DC62E0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50.81</w:t>
            </w:r>
            <w:r w:rsidR="0009387C">
              <w:t xml:space="preserve"> ± 41.01</w:t>
            </w:r>
          </w:p>
        </w:tc>
        <w:tc>
          <w:tcPr>
            <w:tcW w:w="1710" w:type="dxa"/>
            <w:vAlign w:val="center"/>
          </w:tcPr>
          <w:p w14:paraId="26F3209C" w14:textId="3D5E04D8" w:rsidR="00133C94" w:rsidRPr="007023BD" w:rsidRDefault="00DC62E0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56.42 ± 37.55</w:t>
            </w:r>
          </w:p>
        </w:tc>
        <w:tc>
          <w:tcPr>
            <w:tcW w:w="1710" w:type="dxa"/>
            <w:vAlign w:val="center"/>
          </w:tcPr>
          <w:p w14:paraId="09068A92" w14:textId="3E3826F7" w:rsidR="00133C94" w:rsidRPr="007023BD" w:rsidRDefault="00DC62E0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67.19 ± 57.82</w:t>
            </w:r>
          </w:p>
        </w:tc>
        <w:tc>
          <w:tcPr>
            <w:tcW w:w="900" w:type="dxa"/>
            <w:vAlign w:val="center"/>
          </w:tcPr>
          <w:p w14:paraId="5836D39E" w14:textId="7E10CAEF" w:rsidR="00133C94" w:rsidRPr="007023BD" w:rsidRDefault="00DC62E0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349</w:t>
            </w:r>
          </w:p>
        </w:tc>
      </w:tr>
      <w:tr w:rsidR="00133C94" w:rsidRPr="007023BD" w14:paraId="0955A0B4" w14:textId="77777777" w:rsidTr="00E90DBB">
        <w:trPr>
          <w:trHeight w:val="422"/>
        </w:trPr>
        <w:tc>
          <w:tcPr>
            <w:tcW w:w="2759" w:type="dxa"/>
            <w:vAlign w:val="center"/>
          </w:tcPr>
          <w:p w14:paraId="0DA7C6CB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HDL (mg/dL)</w:t>
            </w:r>
          </w:p>
        </w:tc>
        <w:tc>
          <w:tcPr>
            <w:tcW w:w="1561" w:type="dxa"/>
            <w:vAlign w:val="center"/>
          </w:tcPr>
          <w:p w14:paraId="78820580" w14:textId="597261BC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5.16 ± 7.03</w:t>
            </w:r>
          </w:p>
        </w:tc>
        <w:tc>
          <w:tcPr>
            <w:tcW w:w="1710" w:type="dxa"/>
            <w:vAlign w:val="center"/>
          </w:tcPr>
          <w:p w14:paraId="2F1A02B3" w14:textId="6F0063C6" w:rsidR="00133C94" w:rsidRPr="007023BD" w:rsidRDefault="00DC62E0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1.64 ± 22.77</w:t>
            </w:r>
          </w:p>
        </w:tc>
        <w:tc>
          <w:tcPr>
            <w:tcW w:w="1710" w:type="dxa"/>
            <w:vAlign w:val="center"/>
          </w:tcPr>
          <w:p w14:paraId="76932FCE" w14:textId="38753D61" w:rsidR="00133C94" w:rsidRPr="007023BD" w:rsidRDefault="00DC62E0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6.32 ± 7.88</w:t>
            </w:r>
          </w:p>
        </w:tc>
        <w:tc>
          <w:tcPr>
            <w:tcW w:w="900" w:type="dxa"/>
            <w:vAlign w:val="center"/>
          </w:tcPr>
          <w:p w14:paraId="13E668F8" w14:textId="0671FA17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261</w:t>
            </w:r>
          </w:p>
        </w:tc>
      </w:tr>
      <w:tr w:rsidR="00133C94" w:rsidRPr="007023BD" w14:paraId="20827841" w14:textId="77777777" w:rsidTr="00E90DBB">
        <w:trPr>
          <w:trHeight w:val="435"/>
        </w:trPr>
        <w:tc>
          <w:tcPr>
            <w:tcW w:w="2759" w:type="dxa"/>
            <w:vAlign w:val="center"/>
          </w:tcPr>
          <w:p w14:paraId="3502CC1E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LDL (mg/dL)</w:t>
            </w:r>
          </w:p>
        </w:tc>
        <w:tc>
          <w:tcPr>
            <w:tcW w:w="1561" w:type="dxa"/>
            <w:vAlign w:val="center"/>
          </w:tcPr>
          <w:p w14:paraId="475D739D" w14:textId="301E9D2F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84.38 ± 34.03</w:t>
            </w:r>
          </w:p>
        </w:tc>
        <w:tc>
          <w:tcPr>
            <w:tcW w:w="1710" w:type="dxa"/>
            <w:vAlign w:val="center"/>
          </w:tcPr>
          <w:p w14:paraId="67292A45" w14:textId="504DAE39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85.73 ± 37.00</w:t>
            </w:r>
          </w:p>
        </w:tc>
        <w:tc>
          <w:tcPr>
            <w:tcW w:w="1710" w:type="dxa"/>
            <w:vAlign w:val="center"/>
          </w:tcPr>
          <w:p w14:paraId="51CB5669" w14:textId="5C28F4BC" w:rsidR="00133C94" w:rsidRPr="007023BD" w:rsidRDefault="00A31DE7" w:rsidP="00A31DE7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proofErr w:type="gramStart"/>
            <w:r>
              <w:t xml:space="preserve">85.62 </w:t>
            </w:r>
            <w:r w:rsidR="00C40837">
              <w:t xml:space="preserve"> ±</w:t>
            </w:r>
            <w:proofErr w:type="gramEnd"/>
            <w:r w:rsidR="00C40837">
              <w:t xml:space="preserve"> </w:t>
            </w:r>
            <w:r>
              <w:t>39.52</w:t>
            </w:r>
          </w:p>
        </w:tc>
        <w:tc>
          <w:tcPr>
            <w:tcW w:w="900" w:type="dxa"/>
            <w:vAlign w:val="center"/>
          </w:tcPr>
          <w:p w14:paraId="314789E9" w14:textId="6377D444" w:rsidR="00133C94" w:rsidRPr="00C40837" w:rsidRDefault="00C4083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C40837">
              <w:t>0</w:t>
            </w:r>
            <w:r w:rsidR="00A31DE7">
              <w:t>.986</w:t>
            </w:r>
          </w:p>
        </w:tc>
      </w:tr>
      <w:tr w:rsidR="00133C94" w:rsidRPr="007023BD" w14:paraId="35943052" w14:textId="77777777" w:rsidTr="00E90DBB">
        <w:trPr>
          <w:trHeight w:val="422"/>
        </w:trPr>
        <w:tc>
          <w:tcPr>
            <w:tcW w:w="2759" w:type="dxa"/>
            <w:vAlign w:val="center"/>
          </w:tcPr>
          <w:p w14:paraId="484C0977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Triglyceride (mg/dL)</w:t>
            </w:r>
          </w:p>
        </w:tc>
        <w:tc>
          <w:tcPr>
            <w:tcW w:w="1561" w:type="dxa"/>
            <w:vAlign w:val="center"/>
          </w:tcPr>
          <w:p w14:paraId="2813E862" w14:textId="742E3218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78.96 ± 96.15</w:t>
            </w:r>
          </w:p>
        </w:tc>
        <w:tc>
          <w:tcPr>
            <w:tcW w:w="1710" w:type="dxa"/>
            <w:vAlign w:val="center"/>
          </w:tcPr>
          <w:p w14:paraId="1EC6BC63" w14:textId="259E1A88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82.37</w:t>
            </w:r>
            <w:r w:rsidR="00133C94" w:rsidRPr="007023BD">
              <w:t xml:space="preserve"> ± </w:t>
            </w:r>
            <w:r>
              <w:t>91.56</w:t>
            </w:r>
          </w:p>
        </w:tc>
        <w:tc>
          <w:tcPr>
            <w:tcW w:w="1710" w:type="dxa"/>
            <w:vAlign w:val="center"/>
          </w:tcPr>
          <w:p w14:paraId="34C5D17C" w14:textId="7F247EB2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90.19 ± 122.20</w:t>
            </w:r>
          </w:p>
        </w:tc>
        <w:tc>
          <w:tcPr>
            <w:tcW w:w="900" w:type="dxa"/>
            <w:vAlign w:val="center"/>
          </w:tcPr>
          <w:p w14:paraId="4935F210" w14:textId="5DCDA7F5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908</w:t>
            </w:r>
          </w:p>
        </w:tc>
      </w:tr>
      <w:tr w:rsidR="00133C94" w:rsidRPr="007023BD" w14:paraId="282F4B3B" w14:textId="77777777" w:rsidTr="00E90DBB">
        <w:trPr>
          <w:trHeight w:val="435"/>
        </w:trPr>
        <w:tc>
          <w:tcPr>
            <w:tcW w:w="2759" w:type="dxa"/>
            <w:vAlign w:val="center"/>
          </w:tcPr>
          <w:p w14:paraId="110E91D5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7023BD">
              <w:rPr>
                <w:b/>
                <w:bCs/>
              </w:rPr>
              <w:t>Liver Function Tests:</w:t>
            </w:r>
          </w:p>
        </w:tc>
        <w:tc>
          <w:tcPr>
            <w:tcW w:w="1561" w:type="dxa"/>
            <w:vAlign w:val="center"/>
          </w:tcPr>
          <w:p w14:paraId="76FD5C43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710" w:type="dxa"/>
            <w:vAlign w:val="center"/>
          </w:tcPr>
          <w:p w14:paraId="70C965E8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710" w:type="dxa"/>
            <w:vAlign w:val="center"/>
          </w:tcPr>
          <w:p w14:paraId="09F64BDB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900" w:type="dxa"/>
            <w:vAlign w:val="center"/>
          </w:tcPr>
          <w:p w14:paraId="795760F3" w14:textId="24025EA9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133C94" w:rsidRPr="007023BD" w14:paraId="010FB150" w14:textId="77777777" w:rsidTr="00E90DBB">
        <w:trPr>
          <w:trHeight w:val="422"/>
        </w:trPr>
        <w:tc>
          <w:tcPr>
            <w:tcW w:w="2759" w:type="dxa"/>
            <w:vAlign w:val="center"/>
          </w:tcPr>
          <w:p w14:paraId="3965E123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Total Bilirubin (mg/dL)</w:t>
            </w:r>
          </w:p>
        </w:tc>
        <w:tc>
          <w:tcPr>
            <w:tcW w:w="1561" w:type="dxa"/>
            <w:vAlign w:val="center"/>
          </w:tcPr>
          <w:p w14:paraId="147AD93A" w14:textId="443249C2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59 ± 0.24</w:t>
            </w:r>
          </w:p>
        </w:tc>
        <w:tc>
          <w:tcPr>
            <w:tcW w:w="1710" w:type="dxa"/>
            <w:vAlign w:val="center"/>
          </w:tcPr>
          <w:p w14:paraId="47EC53EC" w14:textId="401050CA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53 ± 0.24</w:t>
            </w:r>
          </w:p>
        </w:tc>
        <w:tc>
          <w:tcPr>
            <w:tcW w:w="1710" w:type="dxa"/>
            <w:vAlign w:val="center"/>
          </w:tcPr>
          <w:p w14:paraId="5B5B74C0" w14:textId="5853FAD1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57 ± 0.29</w:t>
            </w:r>
          </w:p>
        </w:tc>
        <w:tc>
          <w:tcPr>
            <w:tcW w:w="900" w:type="dxa"/>
            <w:vAlign w:val="center"/>
          </w:tcPr>
          <w:p w14:paraId="505C5402" w14:textId="7D78B54B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502</w:t>
            </w:r>
          </w:p>
        </w:tc>
      </w:tr>
      <w:tr w:rsidR="00133C94" w:rsidRPr="007023BD" w14:paraId="75B62817" w14:textId="77777777" w:rsidTr="00E90DBB">
        <w:trPr>
          <w:trHeight w:val="435"/>
        </w:trPr>
        <w:tc>
          <w:tcPr>
            <w:tcW w:w="2759" w:type="dxa"/>
            <w:vAlign w:val="center"/>
          </w:tcPr>
          <w:p w14:paraId="521202B5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SGPT (U/L)</w:t>
            </w:r>
          </w:p>
        </w:tc>
        <w:tc>
          <w:tcPr>
            <w:tcW w:w="1561" w:type="dxa"/>
            <w:vAlign w:val="center"/>
          </w:tcPr>
          <w:p w14:paraId="17FEBFE3" w14:textId="03C4F8C0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5.63 ± 21.83</w:t>
            </w:r>
          </w:p>
        </w:tc>
        <w:tc>
          <w:tcPr>
            <w:tcW w:w="1710" w:type="dxa"/>
            <w:vAlign w:val="center"/>
          </w:tcPr>
          <w:p w14:paraId="23141626" w14:textId="35FA3343" w:rsidR="00133C94" w:rsidRPr="007023BD" w:rsidRDefault="0009387C" w:rsidP="00A31DE7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7.</w:t>
            </w:r>
            <w:r w:rsidR="00A31DE7">
              <w:t>14 ± 39.57</w:t>
            </w:r>
          </w:p>
        </w:tc>
        <w:tc>
          <w:tcPr>
            <w:tcW w:w="1710" w:type="dxa"/>
            <w:vAlign w:val="center"/>
          </w:tcPr>
          <w:p w14:paraId="7689F8C5" w14:textId="30DB3C35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</w:t>
            </w:r>
            <w:r w:rsidR="00A31DE7">
              <w:t>5.07 ± 26.63</w:t>
            </w:r>
          </w:p>
        </w:tc>
        <w:tc>
          <w:tcPr>
            <w:tcW w:w="900" w:type="dxa"/>
            <w:vAlign w:val="center"/>
          </w:tcPr>
          <w:p w14:paraId="54A26980" w14:textId="62160645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947</w:t>
            </w:r>
          </w:p>
        </w:tc>
      </w:tr>
      <w:tr w:rsidR="00133C94" w:rsidRPr="007023BD" w14:paraId="3C7B871A" w14:textId="77777777" w:rsidTr="00E90DBB">
        <w:trPr>
          <w:trHeight w:val="422"/>
        </w:trPr>
        <w:tc>
          <w:tcPr>
            <w:tcW w:w="2759" w:type="dxa"/>
            <w:vAlign w:val="center"/>
          </w:tcPr>
          <w:p w14:paraId="682CFD54" w14:textId="77777777" w:rsidR="00133C94" w:rsidRPr="007023BD" w:rsidRDefault="00133C94" w:rsidP="00133C94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Serum Albumin (gm/L)</w:t>
            </w:r>
          </w:p>
        </w:tc>
        <w:tc>
          <w:tcPr>
            <w:tcW w:w="1561" w:type="dxa"/>
            <w:vAlign w:val="center"/>
          </w:tcPr>
          <w:p w14:paraId="20FF6CD7" w14:textId="5BDD78B3" w:rsidR="00133C94" w:rsidRPr="007023BD" w:rsidRDefault="0009387C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1.70 ± 6.69</w:t>
            </w:r>
          </w:p>
        </w:tc>
        <w:tc>
          <w:tcPr>
            <w:tcW w:w="1710" w:type="dxa"/>
            <w:vAlign w:val="center"/>
          </w:tcPr>
          <w:p w14:paraId="01FF281C" w14:textId="06293880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9.96 ± 4.67</w:t>
            </w:r>
          </w:p>
        </w:tc>
        <w:tc>
          <w:tcPr>
            <w:tcW w:w="1710" w:type="dxa"/>
            <w:vAlign w:val="center"/>
          </w:tcPr>
          <w:p w14:paraId="3CD82225" w14:textId="2D79D820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2.</w:t>
            </w:r>
            <w:r w:rsidR="0009387C">
              <w:t>1</w:t>
            </w:r>
            <w:r>
              <w:t>6 ± 4.57</w:t>
            </w:r>
          </w:p>
        </w:tc>
        <w:tc>
          <w:tcPr>
            <w:tcW w:w="900" w:type="dxa"/>
            <w:vAlign w:val="center"/>
          </w:tcPr>
          <w:p w14:paraId="34B26FE5" w14:textId="0851533C" w:rsidR="00133C94" w:rsidRPr="007023BD" w:rsidRDefault="00A31DE7" w:rsidP="00133C9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211</w:t>
            </w:r>
          </w:p>
        </w:tc>
      </w:tr>
    </w:tbl>
    <w:p w14:paraId="40E5309B" w14:textId="773E77CE" w:rsidR="00D84D4B" w:rsidRPr="007023BD" w:rsidRDefault="00D84D4B" w:rsidP="00C04C3D">
      <w:pPr>
        <w:spacing w:line="360" w:lineRule="auto"/>
        <w:ind w:right="172"/>
        <w:jc w:val="both"/>
        <w:rPr>
          <w:b/>
          <w:bCs/>
        </w:rPr>
      </w:pPr>
      <w:r w:rsidRPr="007023BD">
        <w:t xml:space="preserve">FBS: Fasting blood sugar, HbA1c: </w:t>
      </w:r>
      <w:r w:rsidR="00277C85">
        <w:t>He</w:t>
      </w:r>
      <w:r w:rsidRPr="007023BD">
        <w:t>moglobin A1c, TSH: Thyroid</w:t>
      </w:r>
      <w:r w:rsidR="000D2D81">
        <w:t>-</w:t>
      </w:r>
      <w:r w:rsidRPr="007023BD">
        <w:t>stimulating hormone, HDL: High</w:t>
      </w:r>
      <w:r w:rsidR="000D2D81">
        <w:t>-</w:t>
      </w:r>
      <w:r w:rsidRPr="007023BD">
        <w:t>density lipoprotein, LDL: Low</w:t>
      </w:r>
      <w:r w:rsidR="000D2D81">
        <w:t>-</w:t>
      </w:r>
      <w:r w:rsidRPr="007023BD">
        <w:t>density lipoprotein, SGPT: Serum glutamic-pyruvic transaminase. Data</w:t>
      </w:r>
      <w:r w:rsidR="00066C2F">
        <w:t xml:space="preserve"> are</w:t>
      </w:r>
      <w:r w:rsidRPr="007023BD">
        <w:t xml:space="preserve"> shown as Mean ± SD.</w:t>
      </w:r>
      <w:bookmarkEnd w:id="0"/>
      <w:r w:rsidRPr="007023BD">
        <w:br w:type="page"/>
      </w:r>
    </w:p>
    <w:p w14:paraId="04DC74C8" w14:textId="4B1F1E3B" w:rsidR="00D84D4B" w:rsidRPr="007023BD" w:rsidRDefault="003B49D6" w:rsidP="00D84D4B">
      <w:pPr>
        <w:spacing w:after="160" w:line="480" w:lineRule="auto"/>
        <w:jc w:val="both"/>
        <w:rPr>
          <w:b/>
          <w:bCs/>
          <w:sz w:val="24"/>
          <w:szCs w:val="24"/>
        </w:rPr>
      </w:pPr>
      <w:r w:rsidRPr="003B49D6">
        <w:rPr>
          <w:b/>
          <w:bCs/>
          <w:sz w:val="24"/>
          <w:szCs w:val="24"/>
        </w:rPr>
        <w:lastRenderedPageBreak/>
        <w:t xml:space="preserve">Supplemental Table </w:t>
      </w:r>
      <w:r>
        <w:rPr>
          <w:b/>
          <w:bCs/>
          <w:sz w:val="24"/>
          <w:szCs w:val="24"/>
        </w:rPr>
        <w:t xml:space="preserve">2: </w:t>
      </w:r>
      <w:r w:rsidR="00D84D4B" w:rsidRPr="007023BD">
        <w:rPr>
          <w:b/>
          <w:bCs/>
          <w:sz w:val="24"/>
          <w:szCs w:val="24"/>
        </w:rPr>
        <w:t>Preoperative Coronary angiogram findings</w:t>
      </w:r>
    </w:p>
    <w:p w14:paraId="1878C9D7" w14:textId="61C7536F" w:rsidR="00D84D4B" w:rsidRPr="007023BD" w:rsidRDefault="00D84D4B" w:rsidP="00D7582A">
      <w:pPr>
        <w:spacing w:line="360" w:lineRule="auto"/>
        <w:jc w:val="both"/>
        <w:rPr>
          <w:rFonts w:eastAsia="Times New Roman"/>
          <w:b/>
          <w:bCs/>
        </w:rPr>
      </w:pPr>
      <w:r w:rsidRPr="007023BD">
        <w:rPr>
          <w:b/>
          <w:bCs/>
        </w:rPr>
        <w:t>Table S</w:t>
      </w:r>
      <w:r w:rsidR="00524A21" w:rsidRPr="007023BD">
        <w:rPr>
          <w:b/>
          <w:bCs/>
        </w:rPr>
        <w:t>2</w:t>
      </w:r>
      <w:r w:rsidRPr="007023BD">
        <w:rPr>
          <w:b/>
          <w:bCs/>
        </w:rPr>
        <w:t>:  Preoperative Coronary angiogram findings compared according to RDW level</w:t>
      </w:r>
    </w:p>
    <w:tbl>
      <w:tblPr>
        <w:tblStyle w:val="TableGrid"/>
        <w:tblW w:w="83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530"/>
        <w:gridCol w:w="1530"/>
        <w:gridCol w:w="1350"/>
        <w:gridCol w:w="900"/>
      </w:tblGrid>
      <w:tr w:rsidR="004C1D6D" w:rsidRPr="007023BD" w14:paraId="4B00D475" w14:textId="77777777" w:rsidTr="00D7582A">
        <w:trPr>
          <w:trHeight w:val="389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E404E2" w14:textId="20304AC5" w:rsidR="004C1D6D" w:rsidRPr="007023BD" w:rsidRDefault="004C1D6D" w:rsidP="004C1D6D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</w:rPr>
            </w:pPr>
            <w:r w:rsidRPr="007023BD">
              <w:rPr>
                <w:b/>
                <w:bCs/>
              </w:rPr>
              <w:t>C</w:t>
            </w:r>
            <w:r w:rsidR="00D7582A">
              <w:rPr>
                <w:b/>
                <w:bCs/>
              </w:rPr>
              <w:t>AG</w:t>
            </w:r>
            <w:r w:rsidRPr="007023BD">
              <w:rPr>
                <w:b/>
                <w:bCs/>
              </w:rPr>
              <w:t>: Artery involvemen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1F8B4F" w14:textId="18C39F9E" w:rsidR="004C1D6D" w:rsidRPr="007023BD" w:rsidRDefault="004C1D6D" w:rsidP="00CA39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A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E2293D" w14:textId="6F8F8D44" w:rsidR="004C1D6D" w:rsidRPr="007023BD" w:rsidRDefault="004C1D6D" w:rsidP="00CA39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B 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07402" w14:textId="0B6A5CAE" w:rsidR="004C1D6D" w:rsidRPr="007023BD" w:rsidRDefault="004C1D6D" w:rsidP="00CA39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C 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54B718" w14:textId="4149C828" w:rsidR="004C1D6D" w:rsidRPr="007023BD" w:rsidRDefault="004C1D6D" w:rsidP="004C1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7023BD">
              <w:rPr>
                <w:b/>
                <w:bCs/>
              </w:rPr>
              <w:t>p value</w:t>
            </w:r>
          </w:p>
        </w:tc>
      </w:tr>
      <w:tr w:rsidR="00622AA0" w:rsidRPr="007023BD" w14:paraId="609A2C83" w14:textId="77777777" w:rsidTr="00C04C3D">
        <w:trPr>
          <w:trHeight w:val="427"/>
        </w:trPr>
        <w:tc>
          <w:tcPr>
            <w:tcW w:w="3060" w:type="dxa"/>
            <w:tcBorders>
              <w:top w:val="single" w:sz="12" w:space="0" w:color="auto"/>
              <w:bottom w:val="nil"/>
            </w:tcBorders>
            <w:vAlign w:val="center"/>
          </w:tcPr>
          <w:p w14:paraId="79E363F1" w14:textId="77777777" w:rsidR="00622AA0" w:rsidRPr="007023BD" w:rsidRDefault="00622AA0" w:rsidP="00D84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7023BD">
              <w:rPr>
                <w:b/>
                <w:bCs/>
              </w:rPr>
              <w:t>LMCA involvement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37E13C8" w14:textId="77777777" w:rsidR="00622AA0" w:rsidRPr="007023BD" w:rsidRDefault="00622AA0" w:rsidP="00D8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36C9A39E" w14:textId="77777777" w:rsidR="00622AA0" w:rsidRPr="007023BD" w:rsidRDefault="00622AA0" w:rsidP="00D8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center"/>
          </w:tcPr>
          <w:p w14:paraId="7A8E3A80" w14:textId="77777777" w:rsidR="00622AA0" w:rsidRPr="007023BD" w:rsidRDefault="00622AA0" w:rsidP="00D8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vAlign w:val="center"/>
          </w:tcPr>
          <w:p w14:paraId="7096B492" w14:textId="2EBF4386" w:rsidR="00622AA0" w:rsidRPr="007023BD" w:rsidRDefault="00622AA0" w:rsidP="00D8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622AA0" w:rsidRPr="007023BD" w14:paraId="17FA2FA6" w14:textId="77777777" w:rsidTr="00C04C3D">
        <w:trPr>
          <w:trHeight w:val="427"/>
        </w:trPr>
        <w:tc>
          <w:tcPr>
            <w:tcW w:w="3060" w:type="dxa"/>
            <w:tcBorders>
              <w:top w:val="nil"/>
            </w:tcBorders>
            <w:vAlign w:val="center"/>
          </w:tcPr>
          <w:p w14:paraId="15AA97F3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Normal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4C941081" w14:textId="2AFD29F8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6 (61</w:t>
            </w:r>
            <w:r w:rsidRPr="007023BD">
              <w:t>.3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674A0CC9" w14:textId="0AD42790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7 (75.0</w:t>
            </w:r>
            <w:r w:rsidR="00622AA0" w:rsidRPr="007023BD">
              <w:t>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DA88573" w14:textId="6DD13AA3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8 (71</w:t>
            </w:r>
            <w:r w:rsidR="00622AA0">
              <w:t>.8</w:t>
            </w:r>
            <w:r w:rsidR="00622AA0" w:rsidRPr="007023BD"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ED978C0" w14:textId="3D674400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6465059B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7402BB3C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 (&lt; 50% stenosis)</w:t>
            </w:r>
          </w:p>
        </w:tc>
        <w:tc>
          <w:tcPr>
            <w:tcW w:w="1530" w:type="dxa"/>
            <w:vAlign w:val="center"/>
          </w:tcPr>
          <w:p w14:paraId="27D5D506" w14:textId="63764651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6 (21</w:t>
            </w:r>
            <w:r w:rsidRPr="007023BD">
              <w:t>.3)</w:t>
            </w:r>
          </w:p>
        </w:tc>
        <w:tc>
          <w:tcPr>
            <w:tcW w:w="1530" w:type="dxa"/>
            <w:vAlign w:val="center"/>
          </w:tcPr>
          <w:p w14:paraId="515A1421" w14:textId="304BD7BC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 (11.1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777E51ED" w14:textId="41748825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</w:t>
            </w:r>
            <w:r w:rsidR="00622AA0">
              <w:t xml:space="preserve"> </w:t>
            </w:r>
            <w:r>
              <w:t>(15.4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07C324BC" w14:textId="76070CA8" w:rsidR="00622AA0" w:rsidRPr="00FB52D6" w:rsidRDefault="00622AA0" w:rsidP="002007E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B52D6">
              <w:t>0.</w:t>
            </w:r>
            <w:r w:rsidR="00175FC3">
              <w:t>823</w:t>
            </w:r>
          </w:p>
        </w:tc>
      </w:tr>
      <w:tr w:rsidR="00622AA0" w:rsidRPr="007023BD" w14:paraId="3782FEDC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1294E5D3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I (50%-70% stenosis)</w:t>
            </w:r>
          </w:p>
        </w:tc>
        <w:tc>
          <w:tcPr>
            <w:tcW w:w="1530" w:type="dxa"/>
            <w:vAlign w:val="center"/>
          </w:tcPr>
          <w:p w14:paraId="7541934F" w14:textId="13011DA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 (8.0</w:t>
            </w:r>
            <w:r w:rsidRPr="007023BD">
              <w:t>)</w:t>
            </w:r>
          </w:p>
        </w:tc>
        <w:tc>
          <w:tcPr>
            <w:tcW w:w="1530" w:type="dxa"/>
            <w:vAlign w:val="center"/>
          </w:tcPr>
          <w:p w14:paraId="6FBD3EB9" w14:textId="107A3C6C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6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300362E6" w14:textId="509D4B35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 (7.7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4A1C3751" w14:textId="4419E21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554CBBB9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37780EFF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II (&gt; 70% stenosis)</w:t>
            </w:r>
          </w:p>
        </w:tc>
        <w:tc>
          <w:tcPr>
            <w:tcW w:w="1530" w:type="dxa"/>
            <w:vAlign w:val="center"/>
          </w:tcPr>
          <w:p w14:paraId="13E414A5" w14:textId="5F1B1D4E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 (9.3</w:t>
            </w:r>
            <w:r w:rsidRPr="007023BD">
              <w:t>)</w:t>
            </w:r>
          </w:p>
        </w:tc>
        <w:tc>
          <w:tcPr>
            <w:tcW w:w="1530" w:type="dxa"/>
            <w:vAlign w:val="center"/>
          </w:tcPr>
          <w:p w14:paraId="2FF8C6C6" w14:textId="308F7A08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</w:t>
            </w:r>
            <w:r w:rsidR="00622AA0">
              <w:t xml:space="preserve"> (8</w:t>
            </w:r>
            <w:r w:rsidR="00622AA0" w:rsidRPr="007023BD">
              <w:t>.3)</w:t>
            </w:r>
          </w:p>
        </w:tc>
        <w:tc>
          <w:tcPr>
            <w:tcW w:w="1350" w:type="dxa"/>
            <w:vAlign w:val="center"/>
          </w:tcPr>
          <w:p w14:paraId="502680F1" w14:textId="06B3BFD2" w:rsidR="00622AA0" w:rsidRPr="007023BD" w:rsidRDefault="00531DF7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1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75EE62AF" w14:textId="0CF5E388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5AD8C5C9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7BCA94A0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7023BD">
              <w:rPr>
                <w:b/>
                <w:bCs/>
              </w:rPr>
              <w:t>LAD involvement</w:t>
            </w:r>
          </w:p>
        </w:tc>
        <w:tc>
          <w:tcPr>
            <w:tcW w:w="1530" w:type="dxa"/>
            <w:vAlign w:val="center"/>
          </w:tcPr>
          <w:p w14:paraId="25B4B7F6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530" w:type="dxa"/>
            <w:vAlign w:val="center"/>
          </w:tcPr>
          <w:p w14:paraId="21021955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350" w:type="dxa"/>
            <w:vAlign w:val="center"/>
          </w:tcPr>
          <w:p w14:paraId="1CD3D749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900" w:type="dxa"/>
            <w:vAlign w:val="center"/>
          </w:tcPr>
          <w:p w14:paraId="689297DC" w14:textId="702D81A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7BC86448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49289B51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Normal</w:t>
            </w:r>
          </w:p>
        </w:tc>
        <w:tc>
          <w:tcPr>
            <w:tcW w:w="1530" w:type="dxa"/>
            <w:vAlign w:val="center"/>
          </w:tcPr>
          <w:p w14:paraId="35DB5076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023BD">
              <w:t>0 (0.0)</w:t>
            </w:r>
          </w:p>
        </w:tc>
        <w:tc>
          <w:tcPr>
            <w:tcW w:w="1530" w:type="dxa"/>
            <w:vAlign w:val="center"/>
          </w:tcPr>
          <w:p w14:paraId="39AA9722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023BD">
              <w:t>0 (0.0)</w:t>
            </w:r>
          </w:p>
        </w:tc>
        <w:tc>
          <w:tcPr>
            <w:tcW w:w="1350" w:type="dxa"/>
            <w:vAlign w:val="center"/>
          </w:tcPr>
          <w:p w14:paraId="679C7C33" w14:textId="14CB382E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023BD">
              <w:t>0 (0.0)</w:t>
            </w:r>
          </w:p>
        </w:tc>
        <w:tc>
          <w:tcPr>
            <w:tcW w:w="900" w:type="dxa"/>
            <w:vAlign w:val="center"/>
          </w:tcPr>
          <w:p w14:paraId="6074CC24" w14:textId="05F6C97D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6C91B012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51BC0AE0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 (&lt; 50% stenosis)</w:t>
            </w:r>
          </w:p>
        </w:tc>
        <w:tc>
          <w:tcPr>
            <w:tcW w:w="1530" w:type="dxa"/>
            <w:vAlign w:val="center"/>
          </w:tcPr>
          <w:p w14:paraId="35FA22CB" w14:textId="7CFA2157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 (4</w:t>
            </w:r>
            <w:r w:rsidR="00622AA0" w:rsidRPr="007023BD">
              <w:t>.0)</w:t>
            </w:r>
          </w:p>
        </w:tc>
        <w:tc>
          <w:tcPr>
            <w:tcW w:w="1530" w:type="dxa"/>
            <w:vAlign w:val="center"/>
          </w:tcPr>
          <w:p w14:paraId="5815A368" w14:textId="5FC46F10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 (8.3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671F0AF7" w14:textId="5AC818F4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 (15.4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512AA891" w14:textId="5D5F4D54" w:rsidR="00622AA0" w:rsidRPr="00FB52D6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192</w:t>
            </w:r>
          </w:p>
        </w:tc>
      </w:tr>
      <w:tr w:rsidR="00622AA0" w:rsidRPr="007023BD" w14:paraId="086151FF" w14:textId="77777777" w:rsidTr="00C04C3D">
        <w:trPr>
          <w:trHeight w:val="415"/>
        </w:trPr>
        <w:tc>
          <w:tcPr>
            <w:tcW w:w="3060" w:type="dxa"/>
            <w:vAlign w:val="center"/>
          </w:tcPr>
          <w:p w14:paraId="2C1C83DF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  <w:rPr>
                <w:b/>
                <w:bCs/>
              </w:rPr>
            </w:pPr>
            <w:r w:rsidRPr="007023BD">
              <w:t>Group: II (50%-70% stenosis)</w:t>
            </w:r>
          </w:p>
        </w:tc>
        <w:tc>
          <w:tcPr>
            <w:tcW w:w="1530" w:type="dxa"/>
            <w:vAlign w:val="center"/>
          </w:tcPr>
          <w:p w14:paraId="5CFBDA0D" w14:textId="390342CC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1 (14.7</w:t>
            </w:r>
            <w:r w:rsidR="00622AA0" w:rsidRPr="007023BD">
              <w:t>)</w:t>
            </w:r>
          </w:p>
        </w:tc>
        <w:tc>
          <w:tcPr>
            <w:tcW w:w="1530" w:type="dxa"/>
            <w:vAlign w:val="center"/>
          </w:tcPr>
          <w:p w14:paraId="44E90EF9" w14:textId="2D3137BB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 (11.1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3F4CA1FB" w14:textId="41F153A5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1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3BF02FAA" w14:textId="2CF49D8B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76046D60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189350D2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II (&gt; 70% stenosis)</w:t>
            </w:r>
          </w:p>
        </w:tc>
        <w:tc>
          <w:tcPr>
            <w:tcW w:w="1530" w:type="dxa"/>
            <w:vAlign w:val="center"/>
          </w:tcPr>
          <w:p w14:paraId="66905011" w14:textId="75427722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1 (81.3</w:t>
            </w:r>
            <w:r w:rsidR="00622AA0" w:rsidRPr="007023BD">
              <w:t>)</w:t>
            </w:r>
          </w:p>
        </w:tc>
        <w:tc>
          <w:tcPr>
            <w:tcW w:w="1530" w:type="dxa"/>
            <w:vAlign w:val="center"/>
          </w:tcPr>
          <w:p w14:paraId="495C9CD4" w14:textId="6593499B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9 (80.6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5F311A8F" w14:textId="6ECDBA9E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1 (79.5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00F94623" w14:textId="79EEF4C5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6A913D20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22E4F2B7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7023BD">
              <w:rPr>
                <w:b/>
                <w:bCs/>
              </w:rPr>
              <w:t>LCX involvement</w:t>
            </w:r>
          </w:p>
        </w:tc>
        <w:tc>
          <w:tcPr>
            <w:tcW w:w="1530" w:type="dxa"/>
            <w:vAlign w:val="center"/>
          </w:tcPr>
          <w:p w14:paraId="444018A4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530" w:type="dxa"/>
            <w:vAlign w:val="center"/>
          </w:tcPr>
          <w:p w14:paraId="69FE3453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350" w:type="dxa"/>
            <w:vAlign w:val="center"/>
          </w:tcPr>
          <w:p w14:paraId="7069D1BE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900" w:type="dxa"/>
            <w:vAlign w:val="center"/>
          </w:tcPr>
          <w:p w14:paraId="582A51CE" w14:textId="79D4B67D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2B078FC1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60E2E70A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Normal</w:t>
            </w:r>
          </w:p>
        </w:tc>
        <w:tc>
          <w:tcPr>
            <w:tcW w:w="1530" w:type="dxa"/>
            <w:vAlign w:val="center"/>
          </w:tcPr>
          <w:p w14:paraId="7BC6527B" w14:textId="65106E36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1 (14.7</w:t>
            </w:r>
            <w:r w:rsidR="00622AA0" w:rsidRPr="007023BD">
              <w:t>)</w:t>
            </w:r>
          </w:p>
        </w:tc>
        <w:tc>
          <w:tcPr>
            <w:tcW w:w="1530" w:type="dxa"/>
            <w:vAlign w:val="center"/>
          </w:tcPr>
          <w:p w14:paraId="02572F73" w14:textId="6D136874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 (19.4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70E0A370" w14:textId="4A8EFAE5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1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65C3FE81" w14:textId="26A05B70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3E65CF27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5C22B761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 (&lt; 50% stenosis)</w:t>
            </w:r>
          </w:p>
        </w:tc>
        <w:tc>
          <w:tcPr>
            <w:tcW w:w="1530" w:type="dxa"/>
            <w:vAlign w:val="center"/>
          </w:tcPr>
          <w:p w14:paraId="3AE1DD07" w14:textId="02F88966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8 (10</w:t>
            </w:r>
            <w:r w:rsidR="00622AA0" w:rsidRPr="007023BD">
              <w:t>.7)</w:t>
            </w:r>
          </w:p>
        </w:tc>
        <w:tc>
          <w:tcPr>
            <w:tcW w:w="1530" w:type="dxa"/>
            <w:vAlign w:val="center"/>
          </w:tcPr>
          <w:p w14:paraId="05E938C0" w14:textId="53FFFE9B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 (11.1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7453D792" w14:textId="6A890BAF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 (2.6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5F32E41B" w14:textId="44227010" w:rsidR="00622AA0" w:rsidRPr="00FB52D6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B52D6">
              <w:t>0.</w:t>
            </w:r>
            <w:r w:rsidR="00FB52D6" w:rsidRPr="00FB52D6">
              <w:t>700</w:t>
            </w:r>
          </w:p>
        </w:tc>
      </w:tr>
      <w:tr w:rsidR="00622AA0" w:rsidRPr="007023BD" w14:paraId="5557BDD5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62C8E1DC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I (50%-70% stenosis)</w:t>
            </w:r>
          </w:p>
        </w:tc>
        <w:tc>
          <w:tcPr>
            <w:tcW w:w="1530" w:type="dxa"/>
            <w:vAlign w:val="center"/>
          </w:tcPr>
          <w:p w14:paraId="4F8D94D4" w14:textId="7573ADDD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 (8.0</w:t>
            </w:r>
            <w:r w:rsidR="00622AA0" w:rsidRPr="007023BD">
              <w:t>)</w:t>
            </w:r>
          </w:p>
        </w:tc>
        <w:tc>
          <w:tcPr>
            <w:tcW w:w="1530" w:type="dxa"/>
            <w:vAlign w:val="center"/>
          </w:tcPr>
          <w:p w14:paraId="0593760A" w14:textId="1183307D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5</w:t>
            </w:r>
            <w:r w:rsidR="002007E8">
              <w:t xml:space="preserve"> </w:t>
            </w:r>
            <w:r>
              <w:t>(13.9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4A041945" w14:textId="7165A2A3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 (15.4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05241C20" w14:textId="4F8204EF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5ABB8A80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221A75CA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II (&gt; 70% stenosis)</w:t>
            </w:r>
          </w:p>
        </w:tc>
        <w:tc>
          <w:tcPr>
            <w:tcW w:w="1530" w:type="dxa"/>
            <w:vAlign w:val="center"/>
          </w:tcPr>
          <w:p w14:paraId="6C257EF4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023BD">
              <w:t>50 (66.7)</w:t>
            </w:r>
          </w:p>
        </w:tc>
        <w:tc>
          <w:tcPr>
            <w:tcW w:w="1530" w:type="dxa"/>
            <w:vAlign w:val="center"/>
          </w:tcPr>
          <w:p w14:paraId="758435CC" w14:textId="163A5176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0 (55</w:t>
            </w:r>
            <w:r w:rsidR="002007E8">
              <w:t>.6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2CBC5A39" w14:textId="1CE903E2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0 (76.9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6C10C752" w14:textId="1A4A3ABE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4FC7AC9F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67BD3820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7023BD">
              <w:rPr>
                <w:b/>
                <w:bCs/>
              </w:rPr>
              <w:t>RCA involvement</w:t>
            </w:r>
          </w:p>
        </w:tc>
        <w:tc>
          <w:tcPr>
            <w:tcW w:w="1530" w:type="dxa"/>
            <w:vAlign w:val="center"/>
          </w:tcPr>
          <w:p w14:paraId="611F057B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530" w:type="dxa"/>
            <w:vAlign w:val="center"/>
          </w:tcPr>
          <w:p w14:paraId="7E222210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350" w:type="dxa"/>
            <w:vAlign w:val="center"/>
          </w:tcPr>
          <w:p w14:paraId="730B2AEB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900" w:type="dxa"/>
            <w:vAlign w:val="center"/>
          </w:tcPr>
          <w:p w14:paraId="7E81AC9B" w14:textId="50DE1652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65387800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3A362269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Normal</w:t>
            </w:r>
          </w:p>
        </w:tc>
        <w:tc>
          <w:tcPr>
            <w:tcW w:w="1530" w:type="dxa"/>
            <w:vAlign w:val="center"/>
          </w:tcPr>
          <w:p w14:paraId="49D2D708" w14:textId="4DA52615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8 (10</w:t>
            </w:r>
            <w:r w:rsidR="00622AA0" w:rsidRPr="007023BD">
              <w:t>.7)</w:t>
            </w:r>
          </w:p>
        </w:tc>
        <w:tc>
          <w:tcPr>
            <w:tcW w:w="1530" w:type="dxa"/>
            <w:vAlign w:val="center"/>
          </w:tcPr>
          <w:p w14:paraId="38903349" w14:textId="0D0F763E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6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07A01BE1" w14:textId="61A8927E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 (7</w:t>
            </w:r>
            <w:r w:rsidR="00622AA0" w:rsidRPr="007023BD">
              <w:t>.7)</w:t>
            </w:r>
          </w:p>
        </w:tc>
        <w:tc>
          <w:tcPr>
            <w:tcW w:w="900" w:type="dxa"/>
            <w:vAlign w:val="center"/>
          </w:tcPr>
          <w:p w14:paraId="0F0C4825" w14:textId="0E7A5F21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17F5673C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4260798F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 (&lt; 50% stenosis)</w:t>
            </w:r>
          </w:p>
        </w:tc>
        <w:tc>
          <w:tcPr>
            <w:tcW w:w="1530" w:type="dxa"/>
            <w:vAlign w:val="center"/>
          </w:tcPr>
          <w:p w14:paraId="0A242976" w14:textId="62187BA3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1 (14.7</w:t>
            </w:r>
            <w:r w:rsidR="00622AA0" w:rsidRPr="007023BD">
              <w:t>)</w:t>
            </w:r>
          </w:p>
        </w:tc>
        <w:tc>
          <w:tcPr>
            <w:tcW w:w="1530" w:type="dxa"/>
            <w:vAlign w:val="center"/>
          </w:tcPr>
          <w:p w14:paraId="2857446C" w14:textId="5BE7BAB2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4 (11.1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3607AFAD" w14:textId="736A6B06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 (7.7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36E8B1AF" w14:textId="6C1BEC98" w:rsidR="00622AA0" w:rsidRPr="00FB52D6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FB52D6">
              <w:t>0.</w:t>
            </w:r>
            <w:r w:rsidR="00FB52D6" w:rsidRPr="00FB52D6">
              <w:t>835</w:t>
            </w:r>
          </w:p>
        </w:tc>
      </w:tr>
      <w:tr w:rsidR="00622AA0" w:rsidRPr="007023BD" w14:paraId="6CB9EEA0" w14:textId="77777777" w:rsidTr="00C04C3D">
        <w:trPr>
          <w:trHeight w:val="427"/>
        </w:trPr>
        <w:tc>
          <w:tcPr>
            <w:tcW w:w="3060" w:type="dxa"/>
            <w:vAlign w:val="center"/>
          </w:tcPr>
          <w:p w14:paraId="3C862869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I (50%-70% stenosis)</w:t>
            </w:r>
          </w:p>
        </w:tc>
        <w:tc>
          <w:tcPr>
            <w:tcW w:w="1530" w:type="dxa"/>
            <w:vAlign w:val="center"/>
          </w:tcPr>
          <w:p w14:paraId="01C92628" w14:textId="5832AD03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2.7</w:t>
            </w:r>
            <w:r w:rsidR="00622AA0" w:rsidRPr="007023BD">
              <w:t>)</w:t>
            </w:r>
          </w:p>
        </w:tc>
        <w:tc>
          <w:tcPr>
            <w:tcW w:w="1530" w:type="dxa"/>
            <w:vAlign w:val="center"/>
          </w:tcPr>
          <w:p w14:paraId="1CC97020" w14:textId="676838E3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 (2.8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632FE2DB" w14:textId="6A4EBD06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 (0.0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76DF39D1" w14:textId="5FEB5BDC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22AA0" w:rsidRPr="007023BD" w14:paraId="64EBA45A" w14:textId="77777777" w:rsidTr="00C04C3D">
        <w:trPr>
          <w:trHeight w:val="415"/>
        </w:trPr>
        <w:tc>
          <w:tcPr>
            <w:tcW w:w="3060" w:type="dxa"/>
            <w:vAlign w:val="center"/>
          </w:tcPr>
          <w:p w14:paraId="340458F3" w14:textId="77777777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ind w:left="161"/>
              <w:jc w:val="both"/>
            </w:pPr>
            <w:r w:rsidRPr="007023BD">
              <w:t>Group: III (&gt; 70% stenosis)</w:t>
            </w:r>
          </w:p>
        </w:tc>
        <w:tc>
          <w:tcPr>
            <w:tcW w:w="1530" w:type="dxa"/>
            <w:vAlign w:val="center"/>
          </w:tcPr>
          <w:p w14:paraId="25D5409D" w14:textId="018722F6" w:rsidR="00622AA0" w:rsidRPr="007023BD" w:rsidRDefault="002007E8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54 (72.0</w:t>
            </w:r>
            <w:r w:rsidR="00622AA0" w:rsidRPr="007023BD">
              <w:t>)</w:t>
            </w:r>
          </w:p>
        </w:tc>
        <w:tc>
          <w:tcPr>
            <w:tcW w:w="1530" w:type="dxa"/>
            <w:vAlign w:val="center"/>
          </w:tcPr>
          <w:p w14:paraId="011C94D1" w14:textId="1048A6E4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9 (80.6</w:t>
            </w:r>
            <w:r w:rsidR="00622AA0" w:rsidRPr="007023BD">
              <w:t>)</w:t>
            </w:r>
          </w:p>
        </w:tc>
        <w:tc>
          <w:tcPr>
            <w:tcW w:w="1350" w:type="dxa"/>
            <w:vAlign w:val="center"/>
          </w:tcPr>
          <w:p w14:paraId="1F8C91EC" w14:textId="11B3ECE6" w:rsidR="00622AA0" w:rsidRPr="007023BD" w:rsidRDefault="00175FC3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3 (88.6</w:t>
            </w:r>
            <w:r w:rsidR="00622AA0" w:rsidRPr="007023BD">
              <w:t>)</w:t>
            </w:r>
          </w:p>
        </w:tc>
        <w:tc>
          <w:tcPr>
            <w:tcW w:w="900" w:type="dxa"/>
            <w:vAlign w:val="center"/>
          </w:tcPr>
          <w:p w14:paraId="4085B7DE" w14:textId="3F1EE6E4" w:rsidR="00622AA0" w:rsidRPr="007023BD" w:rsidRDefault="00622AA0" w:rsidP="00622AA0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</w:tbl>
    <w:p w14:paraId="68E5685F" w14:textId="7AE54538" w:rsidR="00D84D4B" w:rsidRPr="007023BD" w:rsidRDefault="00D7582A" w:rsidP="00C04C3D">
      <w:pPr>
        <w:spacing w:line="360" w:lineRule="auto"/>
        <w:ind w:right="442"/>
        <w:jc w:val="both"/>
      </w:pPr>
      <w:r>
        <w:t xml:space="preserve">CAG: Coronary angiogram, </w:t>
      </w:r>
      <w:r w:rsidR="00D84D4B" w:rsidRPr="007023BD">
        <w:t>LMCA: Left main coronary artery, LAD: Left anterior descending artery, LCX: Left circumflex artery, RCA: Right coronary artery. Figure within parenthesis indicates percentage.</w:t>
      </w:r>
      <w:r w:rsidR="00D84D4B" w:rsidRPr="007023BD">
        <w:br w:type="page"/>
      </w:r>
    </w:p>
    <w:p w14:paraId="3E4D543B" w14:textId="6804E816" w:rsidR="00D84D4B" w:rsidRPr="007023BD" w:rsidRDefault="003B49D6" w:rsidP="00D84D4B">
      <w:pPr>
        <w:spacing w:after="160" w:line="480" w:lineRule="auto"/>
        <w:rPr>
          <w:b/>
          <w:bCs/>
          <w:sz w:val="24"/>
          <w:szCs w:val="24"/>
        </w:rPr>
      </w:pPr>
      <w:r w:rsidRPr="003B49D6">
        <w:rPr>
          <w:b/>
          <w:bCs/>
          <w:sz w:val="24"/>
          <w:szCs w:val="24"/>
        </w:rPr>
        <w:lastRenderedPageBreak/>
        <w:t xml:space="preserve">Supplemental Table </w:t>
      </w:r>
      <w:r>
        <w:rPr>
          <w:b/>
          <w:bCs/>
          <w:sz w:val="24"/>
          <w:szCs w:val="24"/>
        </w:rPr>
        <w:t xml:space="preserve">3: </w:t>
      </w:r>
      <w:r w:rsidR="00D84D4B" w:rsidRPr="007023BD">
        <w:rPr>
          <w:b/>
          <w:bCs/>
          <w:sz w:val="24"/>
          <w:szCs w:val="24"/>
        </w:rPr>
        <w:t>Preoperative Spirometry findings</w:t>
      </w:r>
    </w:p>
    <w:p w14:paraId="37A52DDB" w14:textId="541202AC" w:rsidR="00D84D4B" w:rsidRPr="007023BD" w:rsidRDefault="00D84D4B" w:rsidP="00D84D4B">
      <w:pPr>
        <w:spacing w:after="160" w:line="259" w:lineRule="auto"/>
      </w:pPr>
      <w:r w:rsidRPr="007023BD">
        <w:rPr>
          <w:b/>
          <w:bCs/>
        </w:rPr>
        <w:t>Table S</w:t>
      </w:r>
      <w:r w:rsidR="00524A21" w:rsidRPr="007023BD">
        <w:rPr>
          <w:b/>
          <w:bCs/>
        </w:rPr>
        <w:t>3</w:t>
      </w:r>
      <w:r w:rsidRPr="007023BD">
        <w:rPr>
          <w:b/>
          <w:bCs/>
        </w:rPr>
        <w:t>:  Preoperative Spirometry findings compared according to RDW level</w:t>
      </w:r>
    </w:p>
    <w:tbl>
      <w:tblPr>
        <w:tblStyle w:val="TableGrid"/>
        <w:tblW w:w="74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530"/>
        <w:gridCol w:w="900"/>
      </w:tblGrid>
      <w:tr w:rsidR="004C1D6D" w:rsidRPr="007023BD" w14:paraId="3B2A96F7" w14:textId="77777777" w:rsidTr="00CD5E67">
        <w:trPr>
          <w:trHeight w:val="389"/>
        </w:trPr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CFCE7" w14:textId="77777777" w:rsidR="004C1D6D" w:rsidRPr="007023BD" w:rsidRDefault="004C1D6D" w:rsidP="004C1D6D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</w:rPr>
            </w:pPr>
            <w:r w:rsidRPr="007023BD">
              <w:rPr>
                <w:b/>
                <w:bCs/>
              </w:rPr>
              <w:t>Spirometry finding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4F1E4" w14:textId="6BA583D0" w:rsidR="004C1D6D" w:rsidRPr="007023BD" w:rsidRDefault="004C1D6D" w:rsidP="00CD5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A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8AEF2" w14:textId="021987D3" w:rsidR="004C1D6D" w:rsidRPr="007023BD" w:rsidRDefault="004C1D6D" w:rsidP="00CD5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B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B5F60" w14:textId="6A0C3562" w:rsidR="004C1D6D" w:rsidRPr="007023BD" w:rsidRDefault="004C1D6D" w:rsidP="00CD5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roup C 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DC36AF" w14:textId="3DC34218" w:rsidR="004C1D6D" w:rsidRPr="007023BD" w:rsidRDefault="004C1D6D" w:rsidP="004C1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7023BD">
              <w:rPr>
                <w:b/>
                <w:bCs/>
              </w:rPr>
              <w:t>p value</w:t>
            </w:r>
          </w:p>
        </w:tc>
      </w:tr>
      <w:tr w:rsidR="00D650BA" w:rsidRPr="007023BD" w14:paraId="2935CA51" w14:textId="77777777" w:rsidTr="00CD5E67">
        <w:trPr>
          <w:trHeight w:val="418"/>
        </w:trPr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6BEE4ED4" w14:textId="77777777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</w:pPr>
            <w:r w:rsidRPr="007023BD">
              <w:t>Normal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305317B3" w14:textId="7FD58C09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39</w:t>
            </w:r>
            <w:r w:rsidRPr="007023BD">
              <w:t xml:space="preserve"> </w:t>
            </w:r>
            <w:r>
              <w:t>(52</w:t>
            </w:r>
            <w:r w:rsidRPr="007023BD">
              <w:t>.0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7EC0EB17" w14:textId="18FBC52C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9 (52.8</w:t>
            </w:r>
            <w:r w:rsidR="00D650BA" w:rsidRPr="007023BD"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53FA8F65" w14:textId="5B766DF9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3</w:t>
            </w:r>
            <w:r w:rsidR="00D650BA" w:rsidRPr="007023BD">
              <w:t xml:space="preserve"> </w:t>
            </w:r>
            <w:r>
              <w:t>(59</w:t>
            </w:r>
            <w:r w:rsidR="00D650BA" w:rsidRPr="007023BD">
              <w:t>.0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A07D2FB" w14:textId="43169262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D650BA" w:rsidRPr="007023BD" w14:paraId="477C77F5" w14:textId="77777777" w:rsidTr="00CD5E67">
        <w:trPr>
          <w:trHeight w:val="429"/>
        </w:trPr>
        <w:tc>
          <w:tcPr>
            <w:tcW w:w="2160" w:type="dxa"/>
            <w:vAlign w:val="center"/>
          </w:tcPr>
          <w:p w14:paraId="0F9F44D2" w14:textId="77777777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</w:pPr>
            <w:r w:rsidRPr="007023BD">
              <w:t>Mild Restriction</w:t>
            </w:r>
          </w:p>
        </w:tc>
        <w:tc>
          <w:tcPr>
            <w:tcW w:w="1440" w:type="dxa"/>
            <w:vAlign w:val="center"/>
          </w:tcPr>
          <w:p w14:paraId="6C1FD306" w14:textId="730ACDDA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5 (6.7</w:t>
            </w:r>
            <w:r w:rsidRPr="007023BD">
              <w:t>)</w:t>
            </w:r>
          </w:p>
        </w:tc>
        <w:tc>
          <w:tcPr>
            <w:tcW w:w="1440" w:type="dxa"/>
            <w:vAlign w:val="center"/>
          </w:tcPr>
          <w:p w14:paraId="1BEF89DD" w14:textId="7F8BE90D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</w:t>
            </w:r>
            <w:r w:rsidR="00D650BA" w:rsidRPr="007023BD">
              <w:t xml:space="preserve"> (</w:t>
            </w:r>
            <w:r w:rsidR="00D650BA">
              <w:t>1</w:t>
            </w:r>
            <w:r w:rsidR="00D650BA" w:rsidRPr="007023BD">
              <w:t>6.7)</w:t>
            </w:r>
          </w:p>
        </w:tc>
        <w:tc>
          <w:tcPr>
            <w:tcW w:w="1530" w:type="dxa"/>
            <w:vAlign w:val="center"/>
          </w:tcPr>
          <w:p w14:paraId="37E16780" w14:textId="6F8B9534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 (15.4</w:t>
            </w:r>
            <w:r w:rsidR="00D650BA" w:rsidRPr="007023BD">
              <w:t>)</w:t>
            </w:r>
          </w:p>
        </w:tc>
        <w:tc>
          <w:tcPr>
            <w:tcW w:w="900" w:type="dxa"/>
            <w:vAlign w:val="center"/>
          </w:tcPr>
          <w:p w14:paraId="4F88A05A" w14:textId="4E5BEEB5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D650BA" w:rsidRPr="007023BD" w14:paraId="2C574510" w14:textId="77777777" w:rsidTr="00CD5E67">
        <w:trPr>
          <w:trHeight w:val="418"/>
        </w:trPr>
        <w:tc>
          <w:tcPr>
            <w:tcW w:w="2160" w:type="dxa"/>
            <w:vAlign w:val="center"/>
          </w:tcPr>
          <w:p w14:paraId="0D12D4FD" w14:textId="77777777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</w:pPr>
            <w:r w:rsidRPr="007023BD">
              <w:t>Moderate Restriction</w:t>
            </w:r>
          </w:p>
        </w:tc>
        <w:tc>
          <w:tcPr>
            <w:tcW w:w="1440" w:type="dxa"/>
            <w:vAlign w:val="center"/>
          </w:tcPr>
          <w:p w14:paraId="26819F5D" w14:textId="73AD0A0E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 (0.0</w:t>
            </w:r>
            <w:r w:rsidRPr="007023BD">
              <w:t>)</w:t>
            </w:r>
          </w:p>
        </w:tc>
        <w:tc>
          <w:tcPr>
            <w:tcW w:w="1440" w:type="dxa"/>
            <w:vAlign w:val="center"/>
          </w:tcPr>
          <w:p w14:paraId="55CB8821" w14:textId="2BE5BF19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6</w:t>
            </w:r>
            <w:r w:rsidR="00D650BA" w:rsidRPr="007023BD">
              <w:t>)</w:t>
            </w:r>
          </w:p>
        </w:tc>
        <w:tc>
          <w:tcPr>
            <w:tcW w:w="1530" w:type="dxa"/>
            <w:vAlign w:val="center"/>
          </w:tcPr>
          <w:p w14:paraId="59EBB706" w14:textId="0D754050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 (0.0</w:t>
            </w:r>
            <w:r w:rsidRPr="007023BD">
              <w:t>)</w:t>
            </w:r>
          </w:p>
        </w:tc>
        <w:tc>
          <w:tcPr>
            <w:tcW w:w="900" w:type="dxa"/>
            <w:vAlign w:val="center"/>
          </w:tcPr>
          <w:p w14:paraId="7C322F8E" w14:textId="5D4C79DB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D650BA" w:rsidRPr="007023BD" w14:paraId="12FC66AB" w14:textId="77777777" w:rsidTr="00CD5E67">
        <w:trPr>
          <w:trHeight w:val="429"/>
        </w:trPr>
        <w:tc>
          <w:tcPr>
            <w:tcW w:w="2160" w:type="dxa"/>
            <w:vAlign w:val="center"/>
          </w:tcPr>
          <w:p w14:paraId="2B012EA3" w14:textId="77777777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</w:pPr>
            <w:r w:rsidRPr="007023BD">
              <w:t>Mild Obstruction</w:t>
            </w:r>
          </w:p>
        </w:tc>
        <w:tc>
          <w:tcPr>
            <w:tcW w:w="1440" w:type="dxa"/>
            <w:vAlign w:val="center"/>
          </w:tcPr>
          <w:p w14:paraId="6766E30D" w14:textId="6E8B5A82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 (8.0</w:t>
            </w:r>
            <w:r w:rsidRPr="007023BD">
              <w:t>)</w:t>
            </w:r>
          </w:p>
        </w:tc>
        <w:tc>
          <w:tcPr>
            <w:tcW w:w="1440" w:type="dxa"/>
            <w:vAlign w:val="center"/>
          </w:tcPr>
          <w:p w14:paraId="712160A2" w14:textId="4B13341E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 (0.0</w:t>
            </w:r>
            <w:r w:rsidR="00D650BA" w:rsidRPr="007023BD">
              <w:t>)</w:t>
            </w:r>
          </w:p>
        </w:tc>
        <w:tc>
          <w:tcPr>
            <w:tcW w:w="1530" w:type="dxa"/>
            <w:vAlign w:val="center"/>
          </w:tcPr>
          <w:p w14:paraId="266BB5F1" w14:textId="468946B3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1</w:t>
            </w:r>
            <w:r w:rsidR="00D650BA" w:rsidRPr="007023BD">
              <w:t>)</w:t>
            </w:r>
          </w:p>
        </w:tc>
        <w:tc>
          <w:tcPr>
            <w:tcW w:w="900" w:type="dxa"/>
            <w:vAlign w:val="center"/>
          </w:tcPr>
          <w:p w14:paraId="28850ACF" w14:textId="0B10DA59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.136</w:t>
            </w:r>
          </w:p>
        </w:tc>
      </w:tr>
      <w:tr w:rsidR="00D650BA" w:rsidRPr="007023BD" w14:paraId="0059398E" w14:textId="77777777" w:rsidTr="00CD5E67">
        <w:trPr>
          <w:trHeight w:val="418"/>
        </w:trPr>
        <w:tc>
          <w:tcPr>
            <w:tcW w:w="2160" w:type="dxa"/>
            <w:vAlign w:val="center"/>
          </w:tcPr>
          <w:p w14:paraId="77FB5BD3" w14:textId="77777777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</w:pPr>
            <w:r w:rsidRPr="007023BD">
              <w:t>Moderate Obstruction</w:t>
            </w:r>
          </w:p>
        </w:tc>
        <w:tc>
          <w:tcPr>
            <w:tcW w:w="1440" w:type="dxa"/>
            <w:vAlign w:val="center"/>
          </w:tcPr>
          <w:p w14:paraId="00FEA637" w14:textId="418F80C8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 (1.3</w:t>
            </w:r>
            <w:r w:rsidRPr="007023BD">
              <w:t>)</w:t>
            </w:r>
          </w:p>
        </w:tc>
        <w:tc>
          <w:tcPr>
            <w:tcW w:w="1440" w:type="dxa"/>
            <w:vAlign w:val="center"/>
          </w:tcPr>
          <w:p w14:paraId="443B497F" w14:textId="797CEEBD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 (5.6</w:t>
            </w:r>
            <w:r w:rsidR="00D650BA" w:rsidRPr="007023BD">
              <w:t>)</w:t>
            </w:r>
          </w:p>
        </w:tc>
        <w:tc>
          <w:tcPr>
            <w:tcW w:w="1530" w:type="dxa"/>
            <w:vAlign w:val="center"/>
          </w:tcPr>
          <w:p w14:paraId="78B95D68" w14:textId="1FC9ED56" w:rsidR="00D650BA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 (2.6</w:t>
            </w:r>
            <w:r w:rsidR="00D650BA" w:rsidRPr="007023BD">
              <w:t>)</w:t>
            </w:r>
          </w:p>
        </w:tc>
        <w:tc>
          <w:tcPr>
            <w:tcW w:w="900" w:type="dxa"/>
            <w:vAlign w:val="center"/>
          </w:tcPr>
          <w:p w14:paraId="317F6BD9" w14:textId="0D2FAAD5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D650BA" w:rsidRPr="007023BD" w14:paraId="77036864" w14:textId="77777777" w:rsidTr="00CD5E67">
        <w:trPr>
          <w:trHeight w:val="429"/>
        </w:trPr>
        <w:tc>
          <w:tcPr>
            <w:tcW w:w="2160" w:type="dxa"/>
            <w:vAlign w:val="center"/>
          </w:tcPr>
          <w:p w14:paraId="7A01A844" w14:textId="77777777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</w:pPr>
            <w:r w:rsidRPr="007023BD">
              <w:t>Mixed Disease</w:t>
            </w:r>
          </w:p>
        </w:tc>
        <w:tc>
          <w:tcPr>
            <w:tcW w:w="1440" w:type="dxa"/>
            <w:vAlign w:val="center"/>
          </w:tcPr>
          <w:p w14:paraId="2CA134F0" w14:textId="0E62050F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 (1.3</w:t>
            </w:r>
            <w:r w:rsidRPr="007023BD">
              <w:t>)</w:t>
            </w:r>
          </w:p>
        </w:tc>
        <w:tc>
          <w:tcPr>
            <w:tcW w:w="1440" w:type="dxa"/>
            <w:vAlign w:val="center"/>
          </w:tcPr>
          <w:p w14:paraId="3F78A332" w14:textId="24BC407A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0 (0.</w:t>
            </w:r>
            <w:r w:rsidR="00D9270D">
              <w:t>0</w:t>
            </w:r>
            <w:r w:rsidRPr="007023BD">
              <w:t>)</w:t>
            </w:r>
          </w:p>
        </w:tc>
        <w:tc>
          <w:tcPr>
            <w:tcW w:w="1530" w:type="dxa"/>
            <w:vAlign w:val="center"/>
          </w:tcPr>
          <w:p w14:paraId="35A140DA" w14:textId="02CF25CB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023BD">
              <w:t>0 (0.0)</w:t>
            </w:r>
          </w:p>
        </w:tc>
        <w:tc>
          <w:tcPr>
            <w:tcW w:w="900" w:type="dxa"/>
            <w:vAlign w:val="center"/>
          </w:tcPr>
          <w:p w14:paraId="12197DFF" w14:textId="7A41492D" w:rsidR="00D650BA" w:rsidRPr="007023BD" w:rsidRDefault="00D650BA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D9270D" w:rsidRPr="007023BD" w14:paraId="5D076810" w14:textId="77777777" w:rsidTr="00CD5E67">
        <w:trPr>
          <w:trHeight w:val="429"/>
        </w:trPr>
        <w:tc>
          <w:tcPr>
            <w:tcW w:w="2160" w:type="dxa"/>
            <w:vAlign w:val="center"/>
          </w:tcPr>
          <w:p w14:paraId="6176F34B" w14:textId="364834BD" w:rsidR="00D9270D" w:rsidRPr="007023BD" w:rsidRDefault="00827941" w:rsidP="00D650BA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vertAlign w:val="superscript"/>
              </w:rPr>
              <w:t>*</w:t>
            </w:r>
            <w:r w:rsidR="00D9270D" w:rsidRPr="007023BD">
              <w:t>Not Applicable</w:t>
            </w:r>
          </w:p>
        </w:tc>
        <w:tc>
          <w:tcPr>
            <w:tcW w:w="1440" w:type="dxa"/>
            <w:vAlign w:val="center"/>
          </w:tcPr>
          <w:p w14:paraId="2B607E75" w14:textId="3AEA5307" w:rsidR="00D9270D" w:rsidRDefault="00D9270D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3 (30</w:t>
            </w:r>
            <w:r w:rsidRPr="007023BD">
              <w:t>.7)</w:t>
            </w:r>
          </w:p>
        </w:tc>
        <w:tc>
          <w:tcPr>
            <w:tcW w:w="1440" w:type="dxa"/>
            <w:vAlign w:val="center"/>
          </w:tcPr>
          <w:p w14:paraId="2FE00BCC" w14:textId="7F1F9907" w:rsidR="00D9270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</w:t>
            </w:r>
            <w:r w:rsidR="00D9270D" w:rsidRPr="007023BD">
              <w:t xml:space="preserve"> </w:t>
            </w:r>
            <w:r>
              <w:t>(19.4</w:t>
            </w:r>
            <w:r w:rsidR="00D9270D" w:rsidRPr="007023BD">
              <w:t>)</w:t>
            </w:r>
          </w:p>
        </w:tc>
        <w:tc>
          <w:tcPr>
            <w:tcW w:w="1530" w:type="dxa"/>
            <w:vAlign w:val="center"/>
          </w:tcPr>
          <w:p w14:paraId="41315AEA" w14:textId="4FF0EC95" w:rsidR="00D9270D" w:rsidRPr="007023BD" w:rsidRDefault="00593E1B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7 (17.9</w:t>
            </w:r>
            <w:r w:rsidR="00D9270D" w:rsidRPr="007023BD">
              <w:t>)</w:t>
            </w:r>
          </w:p>
        </w:tc>
        <w:tc>
          <w:tcPr>
            <w:tcW w:w="900" w:type="dxa"/>
            <w:vAlign w:val="center"/>
          </w:tcPr>
          <w:p w14:paraId="1D7999A1" w14:textId="77777777" w:rsidR="00D9270D" w:rsidRPr="007023BD" w:rsidRDefault="00D9270D" w:rsidP="00D650BA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</w:tbl>
    <w:p w14:paraId="2F43D46D" w14:textId="69471554" w:rsidR="00D84D4B" w:rsidRPr="007023BD" w:rsidRDefault="00CD5E67" w:rsidP="003424AF">
      <w:pPr>
        <w:autoSpaceDE w:val="0"/>
        <w:autoSpaceDN w:val="0"/>
        <w:adjustRightInd w:val="0"/>
        <w:spacing w:line="360" w:lineRule="auto"/>
      </w:pPr>
      <w:r>
        <w:t xml:space="preserve">*Left main disease. </w:t>
      </w:r>
      <w:r w:rsidR="00D84D4B" w:rsidRPr="007023BD">
        <w:t>Figure within parenthesis indicates percentage.</w:t>
      </w:r>
    </w:p>
    <w:sectPr w:rsidR="00D84D4B" w:rsidRPr="007023BD" w:rsidSect="00E25854">
      <w:headerReference w:type="default" r:id="rId7"/>
      <w:footerReference w:type="default" r:id="rId8"/>
      <w:pgSz w:w="12240" w:h="15840"/>
      <w:pgMar w:top="1714" w:right="1714" w:bottom="1714" w:left="1714" w:header="720" w:footer="720" w:gutter="0"/>
      <w:pgNumType w:start="1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7FE50" w14:textId="77777777" w:rsidR="007511EC" w:rsidRDefault="007511EC" w:rsidP="003424AF">
      <w:r>
        <w:separator/>
      </w:r>
    </w:p>
  </w:endnote>
  <w:endnote w:type="continuationSeparator" w:id="0">
    <w:p w14:paraId="280662C3" w14:textId="77777777" w:rsidR="007511EC" w:rsidRDefault="007511EC" w:rsidP="00342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EB79C1" w14:textId="67B8DFD1" w:rsidR="00A13BB7" w:rsidRPr="003424AF" w:rsidRDefault="00A13BB7">
    <w:pPr>
      <w:pStyle w:val="Footer"/>
      <w:jc w:val="center"/>
      <w:rPr>
        <w:rFonts w:ascii="Arial" w:hAnsi="Arial" w:cs="Arial"/>
        <w:b/>
        <w:bCs/>
      </w:rPr>
    </w:pPr>
  </w:p>
  <w:p w14:paraId="365DB61F" w14:textId="77777777" w:rsidR="00A13BB7" w:rsidRDefault="00A13B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8D6A9" w14:textId="77777777" w:rsidR="007511EC" w:rsidRDefault="007511EC" w:rsidP="003424AF">
      <w:r>
        <w:separator/>
      </w:r>
    </w:p>
  </w:footnote>
  <w:footnote w:type="continuationSeparator" w:id="0">
    <w:p w14:paraId="43F5A7BE" w14:textId="77777777" w:rsidR="007511EC" w:rsidRDefault="007511EC" w:rsidP="003424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17988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83EF8A" w14:textId="63D0A374" w:rsidR="00A13BB7" w:rsidRDefault="00A13B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3E1B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914D547" w14:textId="77777777" w:rsidR="00A13BB7" w:rsidRDefault="00A13B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5CF"/>
    <w:rsid w:val="00021D00"/>
    <w:rsid w:val="00066C2F"/>
    <w:rsid w:val="0009387C"/>
    <w:rsid w:val="000D2D81"/>
    <w:rsid w:val="00125267"/>
    <w:rsid w:val="00133C94"/>
    <w:rsid w:val="00170C22"/>
    <w:rsid w:val="00175FC3"/>
    <w:rsid w:val="001E74EF"/>
    <w:rsid w:val="001F69E6"/>
    <w:rsid w:val="002007E8"/>
    <w:rsid w:val="0027383B"/>
    <w:rsid w:val="00277C85"/>
    <w:rsid w:val="00285E97"/>
    <w:rsid w:val="002A44AF"/>
    <w:rsid w:val="002E7DF9"/>
    <w:rsid w:val="002F2009"/>
    <w:rsid w:val="003424AF"/>
    <w:rsid w:val="00373BE2"/>
    <w:rsid w:val="003B49D6"/>
    <w:rsid w:val="00400695"/>
    <w:rsid w:val="004927C4"/>
    <w:rsid w:val="004C1D6D"/>
    <w:rsid w:val="004E704C"/>
    <w:rsid w:val="00524A21"/>
    <w:rsid w:val="00531DF7"/>
    <w:rsid w:val="00593E1B"/>
    <w:rsid w:val="005D130D"/>
    <w:rsid w:val="005F3333"/>
    <w:rsid w:val="006061AF"/>
    <w:rsid w:val="00622AA0"/>
    <w:rsid w:val="0065599E"/>
    <w:rsid w:val="00692375"/>
    <w:rsid w:val="007023BD"/>
    <w:rsid w:val="007511EC"/>
    <w:rsid w:val="00767458"/>
    <w:rsid w:val="007B5787"/>
    <w:rsid w:val="0082294F"/>
    <w:rsid w:val="00827941"/>
    <w:rsid w:val="008755AD"/>
    <w:rsid w:val="008871CF"/>
    <w:rsid w:val="00890B5B"/>
    <w:rsid w:val="008C3637"/>
    <w:rsid w:val="00977FA3"/>
    <w:rsid w:val="009B4658"/>
    <w:rsid w:val="009D2B69"/>
    <w:rsid w:val="00A13BB7"/>
    <w:rsid w:val="00A1501B"/>
    <w:rsid w:val="00A15E18"/>
    <w:rsid w:val="00A26FD9"/>
    <w:rsid w:val="00A31DE7"/>
    <w:rsid w:val="00A71994"/>
    <w:rsid w:val="00B001B3"/>
    <w:rsid w:val="00B00536"/>
    <w:rsid w:val="00B24E4A"/>
    <w:rsid w:val="00B726B7"/>
    <w:rsid w:val="00C04C3D"/>
    <w:rsid w:val="00C40837"/>
    <w:rsid w:val="00CA3984"/>
    <w:rsid w:val="00CB25CF"/>
    <w:rsid w:val="00CB74C6"/>
    <w:rsid w:val="00CC671B"/>
    <w:rsid w:val="00CD5E67"/>
    <w:rsid w:val="00D650BA"/>
    <w:rsid w:val="00D7582A"/>
    <w:rsid w:val="00D765CA"/>
    <w:rsid w:val="00D84D4B"/>
    <w:rsid w:val="00D87D87"/>
    <w:rsid w:val="00D9270D"/>
    <w:rsid w:val="00DC62E0"/>
    <w:rsid w:val="00E25854"/>
    <w:rsid w:val="00E52717"/>
    <w:rsid w:val="00E90DBB"/>
    <w:rsid w:val="00FB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7F07"/>
  <w15:chartTrackingRefBased/>
  <w15:docId w15:val="{1F5B5928-332F-4700-B6E4-B52F7A61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5CF"/>
    <w:pPr>
      <w:spacing w:after="0" w:line="240" w:lineRule="auto"/>
    </w:pPr>
    <w:rPr>
      <w:rFonts w:ascii="Times New Roman" w:eastAsiaTheme="minorEastAsia" w:hAnsi="Times New Roman" w:cs="Times New Roman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2B6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24AF"/>
    <w:pPr>
      <w:tabs>
        <w:tab w:val="center" w:pos="4680"/>
        <w:tab w:val="right" w:pos="936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24AF"/>
    <w:rPr>
      <w:rFonts w:ascii="Times New Roman" w:eastAsiaTheme="minorEastAsia" w:hAnsi="Times New Roman" w:cs="Times New Roman"/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3424AF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24AF"/>
    <w:rPr>
      <w:rFonts w:ascii="Times New Roman" w:eastAsiaTheme="minorEastAsia" w:hAnsi="Times New Roman" w:cs="Times New Roman"/>
      <w:szCs w:val="20"/>
      <w:lang w:bidi="ne-NP"/>
    </w:rPr>
  </w:style>
  <w:style w:type="character" w:styleId="LineNumber">
    <w:name w:val="line number"/>
    <w:basedOn w:val="DefaultParagraphFont"/>
    <w:uiPriority w:val="99"/>
    <w:semiHidden/>
    <w:unhideWhenUsed/>
    <w:rsid w:val="003424AF"/>
  </w:style>
  <w:style w:type="paragraph" w:styleId="ListParagraph">
    <w:name w:val="List Paragraph"/>
    <w:basedOn w:val="Normal"/>
    <w:uiPriority w:val="34"/>
    <w:qFormat/>
    <w:rsid w:val="00CD5E67"/>
    <w:pPr>
      <w:ind w:left="720"/>
      <w:contextualSpacing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908C2-0FA6-478A-8E0F-D60A0E677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dra Joshi</dc:creator>
  <cp:keywords/>
  <dc:description/>
  <cp:lastModifiedBy>Dharmendra Joshi</cp:lastModifiedBy>
  <cp:revision>3</cp:revision>
  <cp:lastPrinted>2020-09-01T17:09:00Z</cp:lastPrinted>
  <dcterms:created xsi:type="dcterms:W3CDTF">2020-10-22T17:34:00Z</dcterms:created>
  <dcterms:modified xsi:type="dcterms:W3CDTF">2020-10-22T18:18:00Z</dcterms:modified>
</cp:coreProperties>
</file>